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2C75F" w14:textId="15B046DF" w:rsidR="00433636" w:rsidRPr="00433636" w:rsidRDefault="00433636" w:rsidP="00433636">
      <w:pPr>
        <w:spacing w:after="0" w:line="480" w:lineRule="auto"/>
        <w:rPr>
          <w:rFonts w:ascii="Times New Roman" w:hAnsi="Times New Roman"/>
          <w:b/>
          <w:sz w:val="24"/>
          <w:szCs w:val="24"/>
          <w:lang w:val="en-GB" w:eastAsia="es-ES"/>
        </w:rPr>
      </w:pPr>
      <w:r>
        <w:rPr>
          <w:rFonts w:ascii="Times New Roman" w:hAnsi="Times New Roman"/>
          <w:b/>
          <w:lang w:val="en-GB"/>
        </w:rPr>
        <w:t>Appendix</w:t>
      </w:r>
      <w:r w:rsidRPr="00433636">
        <w:rPr>
          <w:rFonts w:ascii="Times New Roman" w:hAnsi="Times New Roman"/>
          <w:b/>
          <w:sz w:val="24"/>
          <w:szCs w:val="24"/>
          <w:lang w:val="en-GB" w:eastAsia="es-ES"/>
        </w:rPr>
        <w:t xml:space="preserve">. </w:t>
      </w:r>
      <w:r w:rsidRPr="00433636">
        <w:rPr>
          <w:rFonts w:ascii="Times New Roman" w:hAnsi="Times New Roman"/>
          <w:b/>
          <w:lang w:val="en-GB"/>
        </w:rPr>
        <w:t xml:space="preserve">Means, </w:t>
      </w:r>
      <w:r>
        <w:rPr>
          <w:rFonts w:ascii="Times New Roman" w:hAnsi="Times New Roman"/>
          <w:b/>
          <w:lang w:val="en-GB"/>
        </w:rPr>
        <w:t>Standard</w:t>
      </w:r>
      <w:r w:rsidRPr="00433636">
        <w:rPr>
          <w:rFonts w:ascii="Times New Roman" w:hAnsi="Times New Roman"/>
          <w:b/>
          <w:lang w:val="en-GB"/>
        </w:rPr>
        <w:t xml:space="preserve"> Deviation, S</w:t>
      </w:r>
      <w:r>
        <w:rPr>
          <w:rFonts w:ascii="Times New Roman" w:hAnsi="Times New Roman"/>
          <w:b/>
          <w:lang w:val="en-GB"/>
        </w:rPr>
        <w:t>kewness and Kurtosis</w:t>
      </w:r>
    </w:p>
    <w:tbl>
      <w:tblPr>
        <w:tblW w:w="85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433636" w:rsidRPr="0028732E" w14:paraId="7E1131BE" w14:textId="77777777" w:rsidTr="0028732E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75AAB" w14:textId="77777777" w:rsidR="00433636" w:rsidRPr="0028732E" w:rsidRDefault="00433636" w:rsidP="00796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E47D6" w14:textId="77777777" w:rsidR="00433636" w:rsidRPr="0028732E" w:rsidRDefault="00433636" w:rsidP="00796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D69E01" w14:textId="7493C573" w:rsidR="00433636" w:rsidRPr="0028732E" w:rsidRDefault="00433636" w:rsidP="00796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</w:t>
            </w:r>
            <w:r w:rsidR="002873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86E38" w14:textId="77777777" w:rsidR="00433636" w:rsidRPr="0028732E" w:rsidRDefault="00433636" w:rsidP="00796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kewn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93CE0" w14:textId="77777777" w:rsidR="00433636" w:rsidRPr="0028732E" w:rsidRDefault="00433636" w:rsidP="00796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Kurtosis</w:t>
            </w:r>
          </w:p>
        </w:tc>
      </w:tr>
      <w:tr w:rsidR="00433636" w:rsidRPr="0028732E" w14:paraId="6CF378E9" w14:textId="77777777" w:rsidTr="0028732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AE3417" w14:textId="77777777" w:rsidR="00433636" w:rsidRPr="0028732E" w:rsidRDefault="00433636" w:rsidP="00796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DV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501D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48D1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636D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4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1CDA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322</w:t>
            </w:r>
          </w:p>
        </w:tc>
      </w:tr>
      <w:tr w:rsidR="00433636" w:rsidRPr="0028732E" w14:paraId="4C4FB4B8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37278CF" w14:textId="77777777" w:rsidR="00433636" w:rsidRPr="0028732E" w:rsidRDefault="00433636" w:rsidP="00796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DV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9178D6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D58934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FD5319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7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69E3A9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19</w:t>
            </w:r>
          </w:p>
        </w:tc>
      </w:tr>
      <w:tr w:rsidR="00433636" w:rsidRPr="0028732E" w14:paraId="06723712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8D4C718" w14:textId="77777777" w:rsidR="00433636" w:rsidRPr="0028732E" w:rsidRDefault="00433636" w:rsidP="00796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DV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6ABCE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9A745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72ED10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5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FD6757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58</w:t>
            </w:r>
          </w:p>
        </w:tc>
      </w:tr>
      <w:tr w:rsidR="00433636" w:rsidRPr="0028732E" w14:paraId="44A92130" w14:textId="77777777" w:rsidTr="0028732E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7656F" w14:textId="77777777" w:rsidR="00433636" w:rsidRPr="0028732E" w:rsidRDefault="00433636" w:rsidP="00796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DV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407F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1490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BCA5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3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C1BC" w14:textId="77777777" w:rsidR="00433636" w:rsidRPr="0028732E" w:rsidRDefault="00433636" w:rsidP="00796D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207</w:t>
            </w:r>
          </w:p>
        </w:tc>
      </w:tr>
      <w:tr w:rsidR="00433636" w:rsidRPr="0028732E" w14:paraId="2DB363C7" w14:textId="77777777" w:rsidTr="0028732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B975C" w14:textId="2676FFF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SR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BA6BD4" w14:textId="3E466B3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C781D4" w14:textId="2E8BF792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CC6560" w14:textId="4AA566AB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4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59F908" w14:textId="466084AA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97</w:t>
            </w:r>
          </w:p>
        </w:tc>
      </w:tr>
      <w:tr w:rsidR="00433636" w:rsidRPr="0028732E" w14:paraId="6D217725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8049D54" w14:textId="7FCE3FBA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SR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149E5F" w14:textId="266FB7D6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0C69D7" w14:textId="26EC4A8F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455A4F" w14:textId="51F5242B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4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A6769E" w14:textId="447965C1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79</w:t>
            </w:r>
          </w:p>
        </w:tc>
      </w:tr>
      <w:tr w:rsidR="00433636" w:rsidRPr="0028732E" w14:paraId="5EB0D108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898B4A0" w14:textId="004178AE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SR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5622FC" w14:textId="6ABF5D56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88F49D" w14:textId="4A6C99F0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1D076B" w14:textId="435A716A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5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B292A6" w14:textId="7FBDD88E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71</w:t>
            </w:r>
          </w:p>
        </w:tc>
      </w:tr>
      <w:tr w:rsidR="00433636" w:rsidRPr="0028732E" w14:paraId="56211C52" w14:textId="77777777" w:rsidTr="0028732E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DE156" w14:textId="3129B2C1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SR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A8865" w14:textId="27BB50A2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F509A" w14:textId="58112B5F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3E97B" w14:textId="25B9B128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3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0DCBD" w14:textId="5FCE169C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406</w:t>
            </w:r>
          </w:p>
        </w:tc>
      </w:tr>
      <w:tr w:rsidR="00433636" w:rsidRPr="0028732E" w14:paraId="5A9F8410" w14:textId="77777777" w:rsidTr="0028732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FE4A7" w14:textId="6328E481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OC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539D5B" w14:textId="32D32638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C878DD" w14:textId="696E07C3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D17C3B" w14:textId="3D2CA060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68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97BFA1" w14:textId="74116939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93</w:t>
            </w:r>
          </w:p>
        </w:tc>
      </w:tr>
      <w:tr w:rsidR="00433636" w:rsidRPr="0028732E" w14:paraId="2B606F81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20C0E598" w14:textId="5AFEB48E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OC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34C1BA" w14:textId="7861875F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F8B751" w14:textId="509334E8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9D617D" w14:textId="3A61899D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7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B1C1B0" w14:textId="4AE92400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94</w:t>
            </w:r>
          </w:p>
        </w:tc>
      </w:tr>
      <w:tr w:rsidR="00433636" w:rsidRPr="0028732E" w14:paraId="67E2338C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6D9955F" w14:textId="6D16F74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OC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443F25" w14:textId="2519527C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373BEA" w14:textId="577E23E8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02792C" w14:textId="1D34525A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5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EF3573" w14:textId="7B47FCB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85</w:t>
            </w:r>
          </w:p>
        </w:tc>
      </w:tr>
      <w:tr w:rsidR="00433636" w:rsidRPr="0028732E" w14:paraId="2C94F808" w14:textId="77777777" w:rsidTr="0028732E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A2AEC" w14:textId="13B6F743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OC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D57EE" w14:textId="6D3885B3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32824" w14:textId="2C6E255B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7CF62" w14:textId="189BDB51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4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BC86E" w14:textId="2E39824D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00</w:t>
            </w:r>
          </w:p>
        </w:tc>
      </w:tr>
      <w:tr w:rsidR="00433636" w:rsidRPr="0028732E" w14:paraId="71F762A5" w14:textId="77777777" w:rsidTr="0028732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6B0AC0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PO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3932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1E04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9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33AD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8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64D8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08</w:t>
            </w:r>
          </w:p>
        </w:tc>
      </w:tr>
      <w:tr w:rsidR="00433636" w:rsidRPr="0028732E" w14:paraId="043B44D3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3A904C47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P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CB0ED8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054026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7AB6D0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6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C42E90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97</w:t>
            </w:r>
          </w:p>
        </w:tc>
      </w:tr>
      <w:tr w:rsidR="00433636" w:rsidRPr="0028732E" w14:paraId="21DFD39A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0CC0573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P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FA12D3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100D7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7A304A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7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B6E35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17</w:t>
            </w:r>
          </w:p>
        </w:tc>
      </w:tr>
      <w:tr w:rsidR="00433636" w:rsidRPr="0028732E" w14:paraId="0ADA4F8F" w14:textId="77777777" w:rsidTr="0028732E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58799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PO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CB75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F6F0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07D7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5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94DA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88</w:t>
            </w:r>
          </w:p>
        </w:tc>
      </w:tr>
      <w:tr w:rsidR="00433636" w:rsidRPr="0028732E" w14:paraId="046507C8" w14:textId="77777777" w:rsidTr="0028732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5E1A2F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UN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4E9A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0F09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A2BD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68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F7AA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22</w:t>
            </w:r>
          </w:p>
        </w:tc>
      </w:tr>
      <w:tr w:rsidR="00433636" w:rsidRPr="0028732E" w14:paraId="76AA7734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32E84106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U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1353F5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888A22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283A07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4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470C2A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310</w:t>
            </w:r>
          </w:p>
        </w:tc>
      </w:tr>
      <w:tr w:rsidR="00433636" w:rsidRPr="0028732E" w14:paraId="5FE98E09" w14:textId="77777777" w:rsidTr="0028732E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BFED4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UN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C516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AE11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8A2F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4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F5E8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165</w:t>
            </w:r>
          </w:p>
        </w:tc>
      </w:tr>
      <w:tr w:rsidR="00433636" w:rsidRPr="0028732E" w14:paraId="1B8C9F0F" w14:textId="77777777" w:rsidTr="0028732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FAD76C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FF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1025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20F9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DFE0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7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7209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51</w:t>
            </w:r>
          </w:p>
        </w:tc>
      </w:tr>
      <w:tr w:rsidR="00433636" w:rsidRPr="0028732E" w14:paraId="0F28F434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CBEC97A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FF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445504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7E527E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2F9606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4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B2D62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52</w:t>
            </w:r>
          </w:p>
        </w:tc>
      </w:tr>
      <w:tr w:rsidR="00433636" w:rsidRPr="0028732E" w14:paraId="01B7D9E4" w14:textId="77777777" w:rsidTr="0028732E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D1C13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FF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CCAF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2FDE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0668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4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8473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5</w:t>
            </w:r>
          </w:p>
        </w:tc>
      </w:tr>
      <w:tr w:rsidR="00433636" w:rsidRPr="0028732E" w14:paraId="5A5D46BB" w14:textId="77777777" w:rsidTr="0028732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2EB674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P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4393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5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6184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F113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9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43DD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32</w:t>
            </w:r>
          </w:p>
        </w:tc>
      </w:tr>
      <w:tr w:rsidR="00433636" w:rsidRPr="0028732E" w14:paraId="11C5B139" w14:textId="77777777" w:rsidTr="0028732E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F5EC8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P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F93F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B084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8E7E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5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701C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00</w:t>
            </w:r>
          </w:p>
        </w:tc>
      </w:tr>
      <w:tr w:rsidR="00433636" w:rsidRPr="0028732E" w14:paraId="66C7BE4B" w14:textId="77777777" w:rsidTr="0028732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2CA362" w14:textId="5850487B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E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D1FA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.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2275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DD03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9541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283</w:t>
            </w:r>
          </w:p>
        </w:tc>
      </w:tr>
      <w:tr w:rsidR="00433636" w:rsidRPr="0028732E" w14:paraId="1C55AB68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7DC41BA" w14:textId="073E0A26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E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D2476C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0AE5AE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1A3056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1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BD0AD8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1</w:t>
            </w:r>
          </w:p>
        </w:tc>
      </w:tr>
      <w:tr w:rsidR="00433636" w:rsidRPr="0028732E" w14:paraId="17E2A946" w14:textId="77777777" w:rsidTr="0028732E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D6B55" w14:textId="7BC7DB78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E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5859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.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1837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AD33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5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78B7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95</w:t>
            </w:r>
          </w:p>
        </w:tc>
      </w:tr>
      <w:tr w:rsidR="00433636" w:rsidRPr="0028732E" w14:paraId="4C20581A" w14:textId="77777777" w:rsidTr="0028732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849D05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CAAC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D3B9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0C44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0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5F0D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769</w:t>
            </w:r>
          </w:p>
        </w:tc>
      </w:tr>
      <w:tr w:rsidR="00433636" w:rsidRPr="0028732E" w14:paraId="40AD5EEB" w14:textId="77777777" w:rsidTr="0028732E">
        <w:trPr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FE0CA3F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BB7C79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A30087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581B53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8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1D28A6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516</w:t>
            </w:r>
          </w:p>
        </w:tc>
      </w:tr>
      <w:tr w:rsidR="00433636" w:rsidRPr="0028732E" w14:paraId="033C0C15" w14:textId="77777777" w:rsidTr="0028732E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F2587" w14:textId="77777777" w:rsidR="00433636" w:rsidRPr="0028732E" w:rsidRDefault="00433636" w:rsidP="00433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82D0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2614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8FCD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0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90B3" w14:textId="77777777" w:rsidR="00433636" w:rsidRPr="0028732E" w:rsidRDefault="00433636" w:rsidP="00433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8732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136</w:t>
            </w:r>
          </w:p>
        </w:tc>
      </w:tr>
    </w:tbl>
    <w:p w14:paraId="7D235F4B" w14:textId="25C8FFA9" w:rsidR="00433636" w:rsidRPr="00433636" w:rsidRDefault="00433636" w:rsidP="0028732E">
      <w:pPr>
        <w:spacing w:after="0" w:line="240" w:lineRule="auto"/>
        <w:jc w:val="both"/>
        <w:rPr>
          <w:lang w:val="en-GB"/>
        </w:rPr>
      </w:pPr>
      <w:r w:rsidRPr="00433636">
        <w:rPr>
          <w:rFonts w:ascii="Times New Roman" w:hAnsi="Times New Roman"/>
          <w:sz w:val="18"/>
          <w:szCs w:val="18"/>
          <w:lang w:val="en-GB"/>
        </w:rPr>
        <w:t>Notes: ADV: advertising-promotion; SPO: sponsorship-public relations; SOC: social media; CSR: corporate social responsibility; FUN: functional image; AFF: affective image; REP: reputation</w:t>
      </w:r>
      <w:r>
        <w:rPr>
          <w:rFonts w:ascii="Times New Roman" w:hAnsi="Times New Roman"/>
          <w:sz w:val="18"/>
          <w:szCs w:val="18"/>
          <w:lang w:val="en-GB"/>
        </w:rPr>
        <w:t>; PRE: brand preference; INT: intention to visit, revisit and/or recommend wineries</w:t>
      </w:r>
      <w:r w:rsidR="00473ECC">
        <w:rPr>
          <w:rFonts w:ascii="Times New Roman" w:hAnsi="Times New Roman"/>
          <w:sz w:val="18"/>
          <w:szCs w:val="18"/>
          <w:lang w:val="en-GB"/>
        </w:rPr>
        <w:t>.</w:t>
      </w:r>
    </w:p>
    <w:sectPr w:rsidR="00433636" w:rsidRPr="004336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zt7Q0tDAyNzIwsbRU0lEKTi0uzszPAykwqgUAbIBlPywAAAA="/>
  </w:docVars>
  <w:rsids>
    <w:rsidRoot w:val="00433636"/>
    <w:rsid w:val="002220A8"/>
    <w:rsid w:val="0028732E"/>
    <w:rsid w:val="00433636"/>
    <w:rsid w:val="00473ECC"/>
    <w:rsid w:val="004A5969"/>
    <w:rsid w:val="004D7E7F"/>
    <w:rsid w:val="00544FDB"/>
    <w:rsid w:val="00584443"/>
    <w:rsid w:val="0079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C42DF"/>
  <w15:chartTrackingRefBased/>
  <w15:docId w15:val="{F9E45E02-47A9-4C79-8D95-4C5E09596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56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6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rturo Molina Collado</cp:lastModifiedBy>
  <cp:revision>8</cp:revision>
  <dcterms:created xsi:type="dcterms:W3CDTF">2020-09-11T13:26:00Z</dcterms:created>
  <dcterms:modified xsi:type="dcterms:W3CDTF">2021-01-13T14:10:00Z</dcterms:modified>
</cp:coreProperties>
</file>